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861C4" w14:textId="2B874A49" w:rsidR="00A56F33" w:rsidRPr="008C0846" w:rsidRDefault="002E18C8" w:rsidP="001502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458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B4586" w:rsidRPr="003B458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B458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C084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084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C0846">
        <w:rPr>
          <w:rFonts w:ascii="Times New Roman" w:hAnsi="Times New Roman" w:cs="Times New Roman"/>
          <w:sz w:val="24"/>
          <w:szCs w:val="24"/>
        </w:rPr>
        <w:t xml:space="preserve"> normal </w:t>
      </w:r>
      <w:r w:rsidR="00A81287">
        <w:rPr>
          <w:rFonts w:ascii="Times New Roman" w:hAnsi="Times New Roman" w:cs="Times New Roman"/>
          <w:sz w:val="24"/>
          <w:szCs w:val="24"/>
        </w:rPr>
        <w:t>range</w:t>
      </w:r>
      <w:r w:rsidR="00A81287" w:rsidRPr="008C0846">
        <w:rPr>
          <w:rFonts w:ascii="Times New Roman" w:hAnsi="Times New Roman" w:cs="Times New Roman"/>
          <w:sz w:val="24"/>
          <w:szCs w:val="24"/>
        </w:rPr>
        <w:t xml:space="preserve">s </w:t>
      </w:r>
      <w:r w:rsidRPr="008C0846">
        <w:rPr>
          <w:rFonts w:ascii="Times New Roman" w:hAnsi="Times New Roman" w:cs="Times New Roman"/>
          <w:sz w:val="24"/>
          <w:szCs w:val="24"/>
        </w:rPr>
        <w:t xml:space="preserve">of blood routine and blood biochemistry </w:t>
      </w:r>
      <w:r w:rsidR="00A81287">
        <w:rPr>
          <w:rFonts w:ascii="Times New Roman" w:hAnsi="Times New Roman" w:cs="Times New Roman"/>
          <w:sz w:val="24"/>
          <w:szCs w:val="24"/>
        </w:rPr>
        <w:t>test</w:t>
      </w:r>
      <w:r w:rsidRPr="008C084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260"/>
      </w:tblGrid>
      <w:tr w:rsidR="002E18C8" w:rsidRPr="008C0846" w14:paraId="3BB152DB" w14:textId="77777777" w:rsidTr="00BA3F27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14:paraId="2F2FAB03" w14:textId="46090B77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8C0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 index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2C070B9" w14:textId="1B85843B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range</w:t>
            </w:r>
          </w:p>
        </w:tc>
      </w:tr>
      <w:tr w:rsidR="002E18C8" w:rsidRPr="008C0846" w14:paraId="07CF059F" w14:textId="77777777" w:rsidTr="00BA3F27">
        <w:trPr>
          <w:jc w:val="center"/>
        </w:trPr>
        <w:tc>
          <w:tcPr>
            <w:tcW w:w="2122" w:type="dxa"/>
            <w:tcBorders>
              <w:bottom w:val="nil"/>
            </w:tcBorders>
          </w:tcPr>
          <w:p w14:paraId="1CC479BF" w14:textId="2C13277A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White cell count</w:t>
            </w:r>
          </w:p>
        </w:tc>
        <w:tc>
          <w:tcPr>
            <w:tcW w:w="3260" w:type="dxa"/>
            <w:tcBorders>
              <w:bottom w:val="nil"/>
            </w:tcBorders>
          </w:tcPr>
          <w:p w14:paraId="387F543A" w14:textId="2F278637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.5-9.5</w:t>
            </w:r>
            <w:r w:rsidR="008C0846" w:rsidRPr="008C0846">
              <w:rPr>
                <w:rFonts w:ascii="Times New Roman" w:hAnsi="Times New Roman" w:cs="Times New Roman"/>
                <w:sz w:val="24"/>
                <w:szCs w:val="24"/>
              </w:rPr>
              <w:t xml:space="preserve"> (*10^9/L)</w:t>
            </w:r>
          </w:p>
        </w:tc>
      </w:tr>
      <w:tr w:rsidR="002E18C8" w:rsidRPr="008C0846" w14:paraId="5DF2B502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2C17625B" w14:textId="6BBFD88F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ed cell count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824FC60" w14:textId="744250ED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.3-5.8</w:t>
            </w:r>
            <w:r w:rsidR="008C0846" w:rsidRPr="008C0846">
              <w:rPr>
                <w:rFonts w:ascii="Times New Roman" w:hAnsi="Times New Roman" w:cs="Times New Roman"/>
                <w:sz w:val="24"/>
                <w:szCs w:val="24"/>
              </w:rPr>
              <w:t xml:space="preserve"> (*10^12/L)</w:t>
            </w:r>
          </w:p>
        </w:tc>
      </w:tr>
      <w:tr w:rsidR="002E18C8" w:rsidRPr="008C0846" w14:paraId="7828B9D8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4316E82A" w14:textId="772547BF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emoglobi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0D57650" w14:textId="3F19075A" w:rsidR="00E04D3F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30-175</w:t>
            </w: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</w:tr>
      <w:tr w:rsidR="002E18C8" w:rsidRPr="008C0846" w14:paraId="445EE97F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4D6E8B0E" w14:textId="67D00717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latelet count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4D96E08" w14:textId="1A54B809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25-350</w:t>
            </w:r>
            <w:r w:rsidR="008C0846" w:rsidRPr="008C0846">
              <w:rPr>
                <w:rFonts w:ascii="Times New Roman" w:hAnsi="Times New Roman" w:cs="Times New Roman"/>
                <w:sz w:val="24"/>
                <w:szCs w:val="24"/>
              </w:rPr>
              <w:t xml:space="preserve"> (*10^9/L)</w:t>
            </w:r>
          </w:p>
        </w:tc>
      </w:tr>
      <w:tr w:rsidR="002E18C8" w:rsidRPr="008C0846" w14:paraId="4624ED00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083076A5" w14:textId="171729BC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odium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64452AF" w14:textId="261B915A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37-147 (mmol/L)</w:t>
            </w:r>
          </w:p>
        </w:tc>
      </w:tr>
      <w:tr w:rsidR="002E18C8" w:rsidRPr="008C0846" w14:paraId="7027B86F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0335EFDD" w14:textId="4E0967F5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hlorid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73FA848" w14:textId="69F5CAE1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9-110</w:t>
            </w:r>
            <w:r w:rsidR="00C72266" w:rsidRPr="008C0846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</w:tr>
      <w:tr w:rsidR="002E18C8" w:rsidRPr="008C0846" w14:paraId="505510AE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41569852" w14:textId="1AD44D97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21E52A3" w14:textId="6A7149F7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.5-5.3</w:t>
            </w:r>
            <w:r w:rsidR="00C72266" w:rsidRPr="008C0846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</w:tr>
      <w:tr w:rsidR="002E18C8" w:rsidRPr="008C0846" w14:paraId="6A5F9FAC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080E6244" w14:textId="2F6C97F5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ADC8ED1" w14:textId="40BF2680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.2-2.7</w:t>
            </w:r>
            <w:r w:rsidR="00C72266" w:rsidRPr="008C0846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</w:tr>
      <w:tr w:rsidR="002E18C8" w:rsidRPr="008C0846" w14:paraId="0F2F03EE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659AFC43" w14:textId="02561463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5CC719B" w14:textId="70F4E288" w:rsidR="002E18C8" w:rsidRPr="008C0846" w:rsidRDefault="00C72266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0.75-1.02 (mmol/L)</w:t>
            </w:r>
          </w:p>
        </w:tc>
      </w:tr>
      <w:tr w:rsidR="002E18C8" w:rsidRPr="008C0846" w14:paraId="63E779B4" w14:textId="77777777" w:rsidTr="007C522D">
        <w:trPr>
          <w:trHeight w:val="449"/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79780CCC" w14:textId="326B6A32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r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D8FE240" w14:textId="4891F230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0.6-36.7 (</w:t>
            </w:r>
            <w:proofErr w:type="spellStart"/>
            <w:r w:rsidRPr="007C522D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tr w:rsidR="002E18C8" w:rsidRPr="008C0846" w14:paraId="137E254B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6DB5F714" w14:textId="6C354629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otal protei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8D4B705" w14:textId="40555C35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5-85 (g/L)</w:t>
            </w:r>
          </w:p>
        </w:tc>
      </w:tr>
      <w:tr w:rsidR="002E18C8" w:rsidRPr="008C0846" w14:paraId="452509B8" w14:textId="77777777" w:rsidTr="00BA3F27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0A3CF38B" w14:textId="13EA8286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lbumi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F57C4C8" w14:textId="1DF02AE6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0-55 (g/L)</w:t>
            </w:r>
          </w:p>
        </w:tc>
      </w:tr>
      <w:tr w:rsidR="002E18C8" w:rsidRPr="008C0846" w14:paraId="263F88D9" w14:textId="77777777" w:rsidTr="00BA3F27">
        <w:trPr>
          <w:jc w:val="center"/>
        </w:trPr>
        <w:tc>
          <w:tcPr>
            <w:tcW w:w="2122" w:type="dxa"/>
            <w:tcBorders>
              <w:top w:val="nil"/>
            </w:tcBorders>
          </w:tcPr>
          <w:p w14:paraId="11A4E248" w14:textId="2952AF9F" w:rsidR="002E18C8" w:rsidRPr="008C0846" w:rsidRDefault="002E18C8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lobulin</w:t>
            </w:r>
          </w:p>
        </w:tc>
        <w:tc>
          <w:tcPr>
            <w:tcW w:w="3260" w:type="dxa"/>
            <w:tcBorders>
              <w:top w:val="nil"/>
            </w:tcBorders>
          </w:tcPr>
          <w:p w14:paraId="7D89B05B" w14:textId="5650EF3D" w:rsidR="002E18C8" w:rsidRPr="008C0846" w:rsidRDefault="00E04D3F" w:rsidP="001502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84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C0846">
              <w:rPr>
                <w:rFonts w:ascii="Times New Roman" w:hAnsi="Times New Roman" w:cs="Times New Roman"/>
                <w:sz w:val="24"/>
                <w:szCs w:val="24"/>
              </w:rPr>
              <w:t>0-40 (g/L)</w:t>
            </w:r>
          </w:p>
        </w:tc>
      </w:tr>
    </w:tbl>
    <w:p w14:paraId="3A00F972" w14:textId="77777777" w:rsidR="002E18C8" w:rsidRPr="008C0846" w:rsidRDefault="002E18C8" w:rsidP="001502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34E108" w14:textId="77777777" w:rsidR="002E18C8" w:rsidRPr="008C0846" w:rsidRDefault="002E18C8" w:rsidP="001502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E18C8" w:rsidRPr="008C0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40A76" w14:textId="77777777" w:rsidR="00032593" w:rsidRDefault="00032593" w:rsidP="002E18C8">
      <w:r>
        <w:separator/>
      </w:r>
    </w:p>
  </w:endnote>
  <w:endnote w:type="continuationSeparator" w:id="0">
    <w:p w14:paraId="72AE2C2E" w14:textId="77777777" w:rsidR="00032593" w:rsidRDefault="00032593" w:rsidP="002E1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7B2594" w14:textId="77777777" w:rsidR="00032593" w:rsidRDefault="00032593" w:rsidP="002E18C8">
      <w:r>
        <w:separator/>
      </w:r>
    </w:p>
  </w:footnote>
  <w:footnote w:type="continuationSeparator" w:id="0">
    <w:p w14:paraId="40923C5A" w14:textId="77777777" w:rsidR="00032593" w:rsidRDefault="00032593" w:rsidP="002E1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9EC"/>
    <w:rsid w:val="00032593"/>
    <w:rsid w:val="00150277"/>
    <w:rsid w:val="002E18C8"/>
    <w:rsid w:val="00377CF3"/>
    <w:rsid w:val="003B4586"/>
    <w:rsid w:val="007C522D"/>
    <w:rsid w:val="00871309"/>
    <w:rsid w:val="008C0846"/>
    <w:rsid w:val="00953E8F"/>
    <w:rsid w:val="00A56F33"/>
    <w:rsid w:val="00A81287"/>
    <w:rsid w:val="00BA3F27"/>
    <w:rsid w:val="00C72266"/>
    <w:rsid w:val="00E04D3F"/>
    <w:rsid w:val="00E733EA"/>
    <w:rsid w:val="00FB59EC"/>
    <w:rsid w:val="00FF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420D2"/>
  <w15:chartTrackingRefBased/>
  <w15:docId w15:val="{7C8489EA-1CDB-4BF2-88DA-219F7FE0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8C8"/>
    <w:rPr>
      <w:sz w:val="18"/>
      <w:szCs w:val="18"/>
    </w:rPr>
  </w:style>
  <w:style w:type="table" w:styleId="a7">
    <w:name w:val="Table Grid"/>
    <w:basedOn w:val="a1"/>
    <w:uiPriority w:val="39"/>
    <w:rsid w:val="002E1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E18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E18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xia</dc:creator>
  <cp:keywords/>
  <dc:description/>
  <cp:lastModifiedBy>Shan</cp:lastModifiedBy>
  <cp:revision>11</cp:revision>
  <dcterms:created xsi:type="dcterms:W3CDTF">2020-11-03T13:15:00Z</dcterms:created>
  <dcterms:modified xsi:type="dcterms:W3CDTF">2021-05-09T10:25:00Z</dcterms:modified>
</cp:coreProperties>
</file>